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E10CE2C">
      <w:pPr>
        <w:spacing w:line="240" w:lineRule="auto"/>
        <w:rPr>
          <w:rFonts w:hint="eastAsia"/>
          <w:sz w:val="20"/>
          <w:szCs w:val="20"/>
          <w:lang w:eastAsia="zh-CN"/>
        </w:rPr>
      </w:pPr>
      <w:r>
        <w:rPr>
          <w:sz w:val="20"/>
          <w:szCs w:val="20"/>
          <w:lang w:eastAsia="zh-CN"/>
        </w:rPr>
        <w:t xml:space="preserve">Table </w:t>
      </w:r>
      <w:r>
        <w:rPr>
          <w:rFonts w:hint="eastAsia"/>
          <w:sz w:val="20"/>
          <w:szCs w:val="20"/>
          <w:lang w:val="en-US" w:eastAsia="zh-CN"/>
        </w:rPr>
        <w:t>S2</w:t>
      </w:r>
      <w:r>
        <w:rPr>
          <w:sz w:val="20"/>
          <w:szCs w:val="20"/>
          <w:lang w:eastAsia="zh-CN"/>
        </w:rPr>
        <w:t xml:space="preserve">. </w:t>
      </w:r>
      <w:r>
        <w:rPr>
          <w:rFonts w:hint="eastAsia"/>
          <w:sz w:val="20"/>
          <w:szCs w:val="20"/>
          <w:lang w:eastAsia="zh-CN"/>
        </w:rPr>
        <w:t xml:space="preserve">GenBank accession numbers of the taxa used in </w:t>
      </w:r>
      <w:r>
        <w:rPr>
          <w:rFonts w:hint="eastAsia"/>
          <w:i/>
          <w:iCs/>
          <w:sz w:val="20"/>
          <w:szCs w:val="20"/>
          <w:lang w:eastAsia="zh-CN"/>
        </w:rPr>
        <w:t>Microdochium</w:t>
      </w:r>
      <w:r>
        <w:rPr>
          <w:rFonts w:hint="eastAsia"/>
          <w:sz w:val="20"/>
          <w:szCs w:val="20"/>
          <w:lang w:eastAsia="zh-CN"/>
        </w:rPr>
        <w:t xml:space="preserve"> phylogenetic reconstruction.</w:t>
      </w:r>
    </w:p>
    <w:tbl>
      <w:tblPr>
        <w:tblStyle w:val="4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1"/>
        <w:gridCol w:w="1417"/>
        <w:gridCol w:w="1278"/>
        <w:gridCol w:w="990"/>
        <w:gridCol w:w="990"/>
        <w:gridCol w:w="990"/>
        <w:gridCol w:w="954"/>
      </w:tblGrid>
      <w:tr w14:paraId="5F78CF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35B9C3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pecies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DD25A3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ain No.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5A9374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gion</w:t>
            </w:r>
          </w:p>
        </w:tc>
        <w:tc>
          <w:tcPr>
            <w:tcW w:w="0" w:type="auto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5B6E92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nBank Accession No.</w:t>
            </w:r>
          </w:p>
        </w:tc>
      </w:tr>
      <w:tr w14:paraId="3A68D1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1CD4C1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5047D2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C490CF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65B892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T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2F33BF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SU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44499B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B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6320B3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2</w:t>
            </w:r>
          </w:p>
        </w:tc>
      </w:tr>
      <w:tr w14:paraId="58D664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6423791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driela lunat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BEB94E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BS 204.56</w:t>
            </w:r>
            <w:r>
              <w:rPr>
                <w:rStyle w:val="11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C33C13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S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D8A19B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P85904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8A2255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P8589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CFD819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singl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–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CA4393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–</w:t>
            </w:r>
          </w:p>
        </w:tc>
      </w:tr>
      <w:tr w14:paraId="0658CE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BC687B9">
            <w:pPr>
              <w:spacing w:line="240" w:lineRule="auto"/>
              <w:jc w:val="both"/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46FEC2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BS 177.5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966416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S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ABAF73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P85904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07C6AF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P85898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C1FAC2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–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876D01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–</w:t>
            </w:r>
          </w:p>
        </w:tc>
      </w:tr>
      <w:tr w14:paraId="3E603F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0E6CD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crodochium albescen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147B49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BS 243.8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F51142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vory Coas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7FF847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P85899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1EE85A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P85893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385086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P85910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0DF275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P859057</w:t>
            </w:r>
          </w:p>
        </w:tc>
      </w:tr>
      <w:tr w14:paraId="586212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E46B81">
            <w:pPr>
              <w:spacing w:line="240" w:lineRule="auto"/>
              <w:jc w:val="both"/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44B9F6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BS 291.7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82A3AE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vory Coas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614F8C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P8589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49AACB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P85893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6B1F24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P8591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B779F8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P859059</w:t>
            </w:r>
          </w:p>
        </w:tc>
      </w:tr>
      <w:tr w14:paraId="22893A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26A78C52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  <w:bookmarkStart w:id="2" w:name="_GoBack"/>
            <w:bookmarkEnd w:id="2"/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 bambus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BC516C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UCC 1862-1</w:t>
            </w:r>
            <w:r>
              <w:rPr>
                <w:rStyle w:val="11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6F261B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76F7A8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7025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559147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70257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C71711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71578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028D47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P445175</w:t>
            </w:r>
          </w:p>
        </w:tc>
      </w:tr>
      <w:tr w14:paraId="3052BF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8221739">
            <w:pPr>
              <w:spacing w:line="240" w:lineRule="auto"/>
              <w:jc w:val="both"/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CEEC38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UCC 1866-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E41D63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010178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7025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3A942F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70257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5C6108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71578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9636C9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P445176</w:t>
            </w:r>
          </w:p>
        </w:tc>
      </w:tr>
      <w:tr w14:paraId="209B9E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E4D2B2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. bolleyi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34087A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BS 540.9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ACFCE3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yr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A98CD9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P85901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38F4F5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P85894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9ABDA3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P8591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1B7577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P859073</w:t>
            </w:r>
          </w:p>
        </w:tc>
      </w:tr>
      <w:tr w14:paraId="204989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1D2CBF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. chrysanthemoid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6DD6F0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GMCC 3.17929</w:t>
            </w:r>
            <w:r>
              <w:rPr>
                <w:rStyle w:val="11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05A0C7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839F3F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U74669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D5F1AE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U74673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9D5546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–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EAB31C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–</w:t>
            </w:r>
          </w:p>
        </w:tc>
      </w:tr>
      <w:tr w14:paraId="089F3F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1430B8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. chuxiongens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D77441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FCC 8794</w:t>
            </w:r>
            <w:r>
              <w:rPr>
                <w:rStyle w:val="9"/>
                <w:rFonts w:hint="default" w:ascii="Times New Roman" w:hAnsi="Times New Roman" w:eastAsia="宋体" w:cs="Times New Roman"/>
                <w:sz w:val="16"/>
                <w:szCs w:val="16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B94DFE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1DB89F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K58616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79A871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K58616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E94AFF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K5840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53DB3B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K556901</w:t>
            </w:r>
          </w:p>
        </w:tc>
      </w:tr>
      <w:tr w14:paraId="2FD988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7F6048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. citrinidiscu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9E0F83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BS 109067</w:t>
            </w:r>
            <w:r>
              <w:rPr>
                <w:rStyle w:val="11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2CB1BA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ru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AEEEF6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P85900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921BD3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P85893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271BB9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P8591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7947DF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P859066</w:t>
            </w:r>
          </w:p>
        </w:tc>
      </w:tr>
      <w:tr w14:paraId="25BFE8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987775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. colombiens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CBABC4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BS 624.9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CD99AA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lomb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005ADF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P85899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77585F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P8589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B07013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P8591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95CC0B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P859062</w:t>
            </w:r>
          </w:p>
        </w:tc>
      </w:tr>
      <w:tr w14:paraId="5621B0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4D5958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. dawsonioru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168FED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IP 65649</w:t>
            </w:r>
            <w:r>
              <w:rPr>
                <w:rStyle w:val="11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63D47E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ustral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593084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K96633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BE0C97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bookmarkStart w:id="0" w:name="OLE_LINK2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–</w:t>
            </w:r>
            <w:bookmarkEnd w:id="0"/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3D23C7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–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D04D2F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–</w:t>
            </w:r>
          </w:p>
        </w:tc>
      </w:tr>
      <w:tr w14:paraId="7E0FC5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CAD2EE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. ﬁsheri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74A932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BS 242.90</w:t>
            </w:r>
            <w:r>
              <w:rPr>
                <w:rStyle w:val="9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8236A3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K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532819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P8590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42BB70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P8589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DD9C18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P85912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62E522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P859078</w:t>
            </w:r>
          </w:p>
        </w:tc>
      </w:tr>
      <w:tr w14:paraId="237727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B509F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. graminearu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7CA59F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GMCC 3.23525</w:t>
            </w:r>
            <w:r>
              <w:rPr>
                <w:rStyle w:val="11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8BAC7D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1D40E9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P10396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9ADA11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P1040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526F56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P2360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4E34EA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–</w:t>
            </w:r>
          </w:p>
        </w:tc>
      </w:tr>
      <w:tr w14:paraId="7F7D4C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2A00C9">
            <w:pPr>
              <w:spacing w:line="240" w:lineRule="auto"/>
              <w:jc w:val="both"/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611517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GMCC 3.2352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3F0804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70F965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P1039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B8D822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P1040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EA8DA0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P23602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0BD78E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–</w:t>
            </w:r>
          </w:p>
        </w:tc>
      </w:tr>
      <w:tr w14:paraId="2322C8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D8249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. hainanens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C7EA83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UCC 21078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E38090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4E9C3B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M9562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DA7D68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M95932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9EBFAD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M98115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F71B39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M981147</w:t>
            </w:r>
          </w:p>
        </w:tc>
      </w:tr>
      <w:tr w14:paraId="6AC405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A3C8AB">
            <w:pPr>
              <w:spacing w:line="240" w:lineRule="auto"/>
              <w:jc w:val="both"/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0C1AD8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UCC 210781</w:t>
            </w:r>
            <w:r>
              <w:rPr>
                <w:rStyle w:val="11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0A7B8D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D0510F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M9562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EA023E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M9593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C4BDEA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M98115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7322F7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M981146</w:t>
            </w:r>
          </w:p>
        </w:tc>
      </w:tr>
      <w:tr w14:paraId="48F9C3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E4F675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. indocalami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F361AC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UCC 1016</w:t>
            </w:r>
            <w:r>
              <w:rPr>
                <w:rStyle w:val="10"/>
                <w:rFonts w:hint="default" w:ascii="Times New Roman" w:hAnsi="Times New Roman" w:eastAsia="宋体" w:cs="Times New Roman"/>
                <w:sz w:val="16"/>
                <w:szCs w:val="16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6194DD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E7A1C8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T19988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D3ED85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T1998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670BB6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T51055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1843DB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T435653</w:t>
            </w:r>
          </w:p>
        </w:tc>
      </w:tr>
      <w:tr w14:paraId="19FF41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4F1C326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. jianfenglingens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456875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UCC 1862-2</w:t>
            </w: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5622CA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AA77E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P70239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D9F90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P71178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F67A3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P71679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BFD4F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P716799</w:t>
            </w:r>
          </w:p>
        </w:tc>
      </w:tr>
      <w:tr w14:paraId="783C6D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9B6811F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58FD7A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UCC 1862-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FF3810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DA2AEA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P7023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C1B92F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P71178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9ED295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P71679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CC869C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P716800</w:t>
            </w:r>
          </w:p>
        </w:tc>
      </w:tr>
      <w:tr w14:paraId="618A03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7C5378C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. lycopodinu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A03F90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BS 146.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005AA6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e Netherland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6D9BE3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P85899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9EC13E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P85892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22EAFE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P85910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BD4225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P859056</w:t>
            </w:r>
          </w:p>
        </w:tc>
      </w:tr>
      <w:tr w14:paraId="75E77A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7541654">
            <w:pPr>
              <w:spacing w:line="240" w:lineRule="auto"/>
              <w:jc w:val="both"/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659561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BS 122885</w:t>
            </w:r>
            <w:r>
              <w:rPr>
                <w:rStyle w:val="11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1F263C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rman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274530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P8590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66ACEA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P85895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35FD8E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P85912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032C50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P859080</w:t>
            </w:r>
          </w:p>
        </w:tc>
      </w:tr>
      <w:tr w14:paraId="6A44F9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9935AF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. maculosu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342FF1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AD 3358</w:t>
            </w:r>
            <w:r>
              <w:rPr>
                <w:rStyle w:val="11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1301A0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azi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DD6F00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k96695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842A5E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k96695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18EEA6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–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7DED5C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–</w:t>
            </w:r>
          </w:p>
        </w:tc>
      </w:tr>
      <w:tr w14:paraId="29B350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8A0B49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. maju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92092F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BS 741.7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8DB7F6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rman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F30EEC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P8590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E9D1DB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P85893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1B115E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P85911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059BA8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P859064</w:t>
            </w:r>
          </w:p>
        </w:tc>
      </w:tr>
      <w:tr w14:paraId="6E8FC9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56829F2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. miscanthi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73D40F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UCC 211092</w:t>
            </w:r>
            <w:r>
              <w:rPr>
                <w:rStyle w:val="11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7A2F18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4BB82A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M9562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62D078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M95753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BCC277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M98114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843D8F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M981141</w:t>
            </w:r>
          </w:p>
        </w:tc>
      </w:tr>
      <w:tr w14:paraId="25B230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D8AA127">
            <w:pPr>
              <w:spacing w:line="240" w:lineRule="auto"/>
              <w:jc w:val="both"/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895ADA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UCC 21109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1503C3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0CCAB1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M9562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1E5A76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M9575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46DCF8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M98114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299B10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M981142</w:t>
            </w:r>
          </w:p>
        </w:tc>
      </w:tr>
      <w:tr w14:paraId="3FE9CA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5733B48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. mus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FABB65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BS 14349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8F9E60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ays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EF040C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H10789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0C67E8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H10794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C8D784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–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E0DF29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–</w:t>
            </w:r>
          </w:p>
        </w:tc>
      </w:tr>
      <w:tr w14:paraId="4BE94B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F6DE2FB">
            <w:pPr>
              <w:spacing w:line="240" w:lineRule="auto"/>
              <w:jc w:val="both"/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B67219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BS 143500</w:t>
            </w:r>
            <w:r>
              <w:rPr>
                <w:rStyle w:val="11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0D6679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ays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70E6A0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H1078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64E2C6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H10794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43E637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H10800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6DE621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–</w:t>
            </w:r>
          </w:p>
        </w:tc>
      </w:tr>
      <w:tr w14:paraId="2D91DF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5F6B07C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. nannuoshanens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5031B8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UCC 2450-1</w:t>
            </w:r>
            <w:r>
              <w:rPr>
                <w:rStyle w:val="11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38A170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BA46B7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70256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F9E172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7025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CC631A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71578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8967C8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P445177</w:t>
            </w:r>
          </w:p>
        </w:tc>
      </w:tr>
      <w:tr w14:paraId="0695EC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472B458">
            <w:pPr>
              <w:spacing w:line="240" w:lineRule="auto"/>
              <w:jc w:val="both"/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C022CE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UCC 2450-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CDD632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E132D5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7025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8884A0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70257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2915AA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71578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B7DB34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P445178</w:t>
            </w:r>
          </w:p>
        </w:tc>
      </w:tr>
      <w:tr w14:paraId="12F20D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2D7A17F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. neoqueenslandicu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B6E6C3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BS 445.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D5AE2B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e Netherland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ABC206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P85899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B58F8B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P8589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AC30AC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P8591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BA6AFF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P859060</w:t>
            </w:r>
          </w:p>
        </w:tc>
      </w:tr>
      <w:tr w14:paraId="74BB6D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52D971C">
            <w:pPr>
              <w:spacing w:line="240" w:lineRule="auto"/>
              <w:jc w:val="both"/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90A1B7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BS 108926</w:t>
            </w:r>
            <w:r>
              <w:rPr>
                <w:rStyle w:val="11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20D540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e Netherland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1F0867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P85900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37ECC8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P8589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B11A85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P8591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54E961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P859065</w:t>
            </w:r>
          </w:p>
        </w:tc>
      </w:tr>
      <w:tr w14:paraId="402DDF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CAB08D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. nival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7DBD32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BS 116205</w:t>
            </w:r>
            <w:r>
              <w:rPr>
                <w:rStyle w:val="11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0FDEB3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K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8281A8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P8590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FFE798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P85894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0B365F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P85911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40E962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P859071</w:t>
            </w:r>
          </w:p>
        </w:tc>
      </w:tr>
      <w:tr w14:paraId="086C53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D2C8D9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. nivale var. maju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B0C651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BS 177.2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270F2C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e Netherland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0C236A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H85503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3F19F8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H8665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69F157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–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5DFB75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–</w:t>
            </w:r>
          </w:p>
        </w:tc>
      </w:tr>
      <w:tr w14:paraId="453637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A62567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. nivale var. nival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6C2B85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BS 288.5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20F098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e Netherland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16B798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–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AA71BC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H8681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4BDB2B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–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A6576C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–</w:t>
            </w:r>
          </w:p>
        </w:tc>
      </w:tr>
      <w:tr w14:paraId="4DB943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4691B76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. novae-zelandi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C75A1D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PC 29376</w:t>
            </w:r>
            <w:r>
              <w:rPr>
                <w:rStyle w:val="11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EFB19F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e Netherland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C712C5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T99065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F13C04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–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0EF0FF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T99064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5A8676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T990608</w:t>
            </w:r>
          </w:p>
        </w:tc>
      </w:tr>
      <w:tr w14:paraId="45B7DE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E36916C">
            <w:pPr>
              <w:spacing w:line="240" w:lineRule="auto"/>
              <w:jc w:val="both"/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8993EC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PC 2969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50A7FD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e Netherland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D70CCB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T9906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2534844">
            <w:pPr>
              <w:spacing w:line="240" w:lineRule="auto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–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192CF6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T99064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DAD0F6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T990609</w:t>
            </w:r>
          </w:p>
        </w:tc>
      </w:tr>
      <w:tr w14:paraId="2C6B6D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1647257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. paspali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2349DF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K-ML-13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41D2C8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CB9564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J5695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DD6E64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–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28C191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–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D5AD90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J569514</w:t>
            </w:r>
          </w:p>
        </w:tc>
      </w:tr>
      <w:tr w14:paraId="41339C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74B64A2">
            <w:pPr>
              <w:spacing w:line="240" w:lineRule="auto"/>
              <w:jc w:val="both"/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E9B805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BS 138620</w:t>
            </w:r>
            <w:r>
              <w:rPr>
                <w:rStyle w:val="11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33CF7E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E497E5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J5695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7BBE13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–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57DE11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–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831AB6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J569518</w:t>
            </w:r>
          </w:p>
        </w:tc>
      </w:tr>
      <w:tr w14:paraId="15E73D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383D91A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. phyllosaprophyticu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1635E8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UCC 3583-1</w:t>
            </w:r>
            <w:r>
              <w:rPr>
                <w:rStyle w:val="12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956D76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6B6B10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7025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361170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70258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7B9FD6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7157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0BF071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P445179</w:t>
            </w:r>
          </w:p>
        </w:tc>
      </w:tr>
      <w:tr w14:paraId="5E1D48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C27DCB3">
            <w:pPr>
              <w:spacing w:line="240" w:lineRule="auto"/>
              <w:jc w:val="both"/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C51589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UCC 3583-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7F75F6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ADC433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70257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31052A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7025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786AAC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71579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2F898F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P445180</w:t>
            </w:r>
          </w:p>
        </w:tc>
      </w:tr>
      <w:tr w14:paraId="05399D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658E448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. phragmiti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75D4F6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BS 285.71</w:t>
            </w:r>
            <w:r>
              <w:rPr>
                <w:rStyle w:val="11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42229E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lan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DE69F2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P8590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3297AF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P85894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376287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P8591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77C534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P859077</w:t>
            </w:r>
          </w:p>
        </w:tc>
      </w:tr>
      <w:tr w14:paraId="619353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CF58A88">
            <w:pPr>
              <w:spacing w:line="240" w:lineRule="auto"/>
              <w:jc w:val="both"/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DE40D6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BS 423.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C40624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lan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0B6298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P8590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6BE9FC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P85894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288DCA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P8591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8B708D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P859076</w:t>
            </w:r>
          </w:p>
        </w:tc>
      </w:tr>
      <w:tr w14:paraId="2EF58D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263E3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. po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105D26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GMCC 3.19170</w:t>
            </w:r>
            <w:r>
              <w:rPr>
                <w:rStyle w:val="11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71A9D3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A7DB6C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H74089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0795BA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singl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3009B8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H7409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C8D789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H740914</w:t>
            </w:r>
          </w:p>
        </w:tc>
      </w:tr>
      <w:tr w14:paraId="5B195A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B940BD">
            <w:pPr>
              <w:spacing w:line="240" w:lineRule="auto"/>
              <w:jc w:val="both"/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8E5C82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 121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996888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1F6555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H7409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981235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singl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88A09F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H7409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D1F3A6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H740917</w:t>
            </w:r>
          </w:p>
        </w:tc>
      </w:tr>
      <w:tr w14:paraId="33B35B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C923B9">
            <w:pPr>
              <w:spacing w:line="240" w:lineRule="auto"/>
              <w:jc w:val="both"/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360902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 121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C50A49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EF29EB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H74090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29DC01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–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479EA3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H74091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6FE406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H740918</w:t>
            </w:r>
          </w:p>
        </w:tc>
      </w:tr>
      <w:tr w14:paraId="73A1F4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35CACA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. ratticaud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C25688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IP 68298</w:t>
            </w:r>
            <w:r>
              <w:rPr>
                <w:rStyle w:val="11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082A83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ustral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5A405F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W48166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917826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W48166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37E639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W62689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450923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–</w:t>
            </w:r>
          </w:p>
        </w:tc>
      </w:tr>
      <w:tr w14:paraId="12110E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69E129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. rhopalostylidi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F8C2A0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BS 145125</w:t>
            </w:r>
            <w:r>
              <w:rPr>
                <w:rStyle w:val="11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823CAB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e Netherland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E3A598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K44259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4EA4FD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K44253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A66F98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K4426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A74938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single"/>
                <w:lang w:val="en-US" w:eastAsia="zh-CN" w:bidi="ar"/>
              </w:rPr>
              <w:t xml:space="preserve"> </w:t>
            </w:r>
          </w:p>
        </w:tc>
      </w:tr>
      <w:tr w14:paraId="1A247A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15742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. seminicol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CAF681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BS 139951</w:t>
            </w:r>
            <w:r>
              <w:rPr>
                <w:rStyle w:val="11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B587A8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witzerlan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1D1B1A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P8590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829EEE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P85897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B9A939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P85914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416812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P859101</w:t>
            </w:r>
          </w:p>
        </w:tc>
      </w:tr>
      <w:tr w14:paraId="1B46FF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AC4B4D">
            <w:pPr>
              <w:spacing w:line="240" w:lineRule="auto"/>
              <w:jc w:val="both"/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2A6783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PC 260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93CD05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nad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6041EB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P85902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E219A2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P85896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3C443A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P85913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654B81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P859088</w:t>
            </w:r>
          </w:p>
        </w:tc>
      </w:tr>
      <w:tr w14:paraId="3BB638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5D35A9">
            <w:pPr>
              <w:spacing w:line="240" w:lineRule="auto"/>
              <w:jc w:val="both"/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D4D55B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AOM 25016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6E6EEF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nad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25D413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P85903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9C92C1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P8589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C50AA2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P85914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B5C136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P859097</w:t>
            </w:r>
          </w:p>
        </w:tc>
      </w:tr>
      <w:tr w14:paraId="22D684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2A1C12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. shilinens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02D1EA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GMCC 3.23531</w:t>
            </w:r>
            <w:r>
              <w:rPr>
                <w:rStyle w:val="11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93319A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604D4F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P10397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6DA5BC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P1040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99C34A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–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275B75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P242834</w:t>
            </w:r>
          </w:p>
        </w:tc>
      </w:tr>
      <w:tr w14:paraId="073F2B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59B11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. sinens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229B7D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UCC 211097</w:t>
            </w:r>
            <w:r>
              <w:rPr>
                <w:rStyle w:val="11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EDE87C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3C0AA0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M9562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5FBB9F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M95922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570D33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M9811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8C98A5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M981144</w:t>
            </w:r>
          </w:p>
        </w:tc>
      </w:tr>
      <w:tr w14:paraId="3B5F46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FB1B9C">
            <w:pPr>
              <w:spacing w:line="240" w:lineRule="auto"/>
              <w:jc w:val="both"/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6F70E7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UCC 21109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D0FDDE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8C1B2A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M95629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401405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M95922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57CD32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M98115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32F65A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M981145</w:t>
            </w:r>
          </w:p>
        </w:tc>
      </w:tr>
      <w:tr w14:paraId="035F06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F6485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. sorghi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149BB0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BS 691.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EE3BA6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ub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8DB465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P8590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9E1F55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P85893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F6A8E9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P859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BAA829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P859063</w:t>
            </w:r>
          </w:p>
        </w:tc>
      </w:tr>
      <w:tr w14:paraId="580603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527AF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. tainanens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3F2053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BS 269.76</w:t>
            </w:r>
            <w:r>
              <w:rPr>
                <w:rStyle w:val="11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A6BEE3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e Netherland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CBF9AD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P8590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BCB1EC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P85894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6DFAC2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P8591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4462A4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P859072</w:t>
            </w:r>
          </w:p>
        </w:tc>
      </w:tr>
      <w:tr w14:paraId="72A412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665E0A">
            <w:pPr>
              <w:spacing w:line="240" w:lineRule="auto"/>
              <w:jc w:val="both"/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33964F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BS 270.7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D1BE39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e Netherland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001068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P8589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D77E87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P85893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110BCE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P85910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8A86B9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P859058</w:t>
            </w:r>
          </w:p>
        </w:tc>
      </w:tr>
      <w:tr w14:paraId="7CC28D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50D924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. trichocladiopsi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51A607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BS 623.77</w:t>
            </w:r>
            <w:r>
              <w:rPr>
                <w:rStyle w:val="11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284352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e Netherland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7F1841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P85899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528B9B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P85893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AACE19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P8591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C5E539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P859061</w:t>
            </w:r>
          </w:p>
        </w:tc>
      </w:tr>
      <w:tr w14:paraId="2F84E2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E2D15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. yunnanens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B0052A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UCC 1011</w:t>
            </w:r>
            <w:bookmarkStart w:id="1" w:name="OLE_LINK3"/>
            <w:r>
              <w:rPr>
                <w:rStyle w:val="11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T</w:t>
            </w:r>
            <w:bookmarkEnd w:id="1"/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4F7758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99F5BA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T1998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CC105D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T1998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5E9EAF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T51054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0E7803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T435650</w:t>
            </w:r>
          </w:p>
        </w:tc>
      </w:tr>
      <w:tr w14:paraId="311EB3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1D96BB">
            <w:pPr>
              <w:spacing w:line="240" w:lineRule="auto"/>
              <w:jc w:val="both"/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8F35D1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UCC 10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0EDB96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D231F6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T19988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1D0EA7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T19987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23CDD3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T51054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B7E9EF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T435651</w:t>
            </w:r>
          </w:p>
        </w:tc>
      </w:tr>
    </w:tbl>
    <w:p w14:paraId="55F5F53C">
      <w:pPr>
        <w:spacing w:line="240" w:lineRule="auto"/>
        <w:rPr>
          <w:rFonts w:hint="default"/>
          <w:sz w:val="20"/>
          <w:szCs w:val="20"/>
          <w:lang w:val="en-US"/>
        </w:rPr>
      </w:pPr>
      <w:r>
        <w:rPr>
          <w:sz w:val="20"/>
          <w:szCs w:val="20"/>
          <w:lang w:eastAsia="zh-CN"/>
        </w:rPr>
        <w:t>Notes: Ex-type or ex-epitype strains are marked with “</w:t>
      </w:r>
      <w:r>
        <w:rPr>
          <w:rStyle w:val="13"/>
          <w:rFonts w:hint="eastAsia" w:eastAsia="宋体" w:cs="Times New Roman"/>
          <w:b w:val="0"/>
          <w:bCs w:val="0"/>
          <w:sz w:val="20"/>
          <w:szCs w:val="20"/>
          <w:vertAlign w:val="baseline"/>
          <w:lang w:val="en-US" w:eastAsia="zh-CN" w:bidi="ar"/>
        </w:rPr>
        <w:t>T</w:t>
      </w:r>
      <w:r>
        <w:rPr>
          <w:sz w:val="20"/>
          <w:szCs w:val="20"/>
          <w:lang w:eastAsia="zh-CN"/>
        </w:rPr>
        <w:t>” and the new species information described in this study is marked in bold</w:t>
      </w:r>
      <w:r>
        <w:rPr>
          <w:rFonts w:hint="eastAsia"/>
          <w:sz w:val="20"/>
          <w:szCs w:val="20"/>
          <w:lang w:val="en-US" w:eastAsia="zh-CN"/>
        </w:rPr>
        <w:t>.</w:t>
      </w:r>
    </w:p>
    <w:p w14:paraId="2F11F1EB">
      <w:pPr>
        <w:spacing w:line="240" w:lineRule="auto"/>
        <w:rPr>
          <w:rFonts w:hint="default" w:ascii="Times New Roman" w:hAnsi="Times New Roman" w:cs="Times New Roman"/>
          <w:sz w:val="20"/>
          <w:szCs w:val="20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9"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I5MTA1NjY3ODdmOTNkNTRjNjZiMWUzNmU1M2RkMGQifQ=="/>
  </w:docVars>
  <w:rsids>
    <w:rsidRoot w:val="009C2F8C"/>
    <w:rsid w:val="00283FE1"/>
    <w:rsid w:val="0033478B"/>
    <w:rsid w:val="005534F7"/>
    <w:rsid w:val="00757306"/>
    <w:rsid w:val="007F7842"/>
    <w:rsid w:val="009C2F8C"/>
    <w:rsid w:val="06824374"/>
    <w:rsid w:val="0C337CC7"/>
    <w:rsid w:val="17607CB2"/>
    <w:rsid w:val="1F9C084C"/>
    <w:rsid w:val="23963163"/>
    <w:rsid w:val="24646CD5"/>
    <w:rsid w:val="247D134F"/>
    <w:rsid w:val="259B5E60"/>
    <w:rsid w:val="2FFB682B"/>
    <w:rsid w:val="30A92DC8"/>
    <w:rsid w:val="38D801F3"/>
    <w:rsid w:val="481411B2"/>
    <w:rsid w:val="513B7615"/>
    <w:rsid w:val="638B7F88"/>
    <w:rsid w:val="74F94E72"/>
    <w:rsid w:val="7A344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line="480" w:lineRule="auto"/>
    </w:pPr>
    <w:rPr>
      <w:rFonts w:ascii="Times New Roman" w:hAnsi="Times New Roman" w:cs="Times New Roman" w:eastAsiaTheme="minorEastAsia"/>
      <w:kern w:val="0"/>
      <w:sz w:val="24"/>
      <w:szCs w:val="24"/>
      <w:lang w:val="en-GB" w:eastAsia="en-GB" w:bidi="ar-SA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unhideWhenUsed/>
    <w:qFormat/>
    <w:uiPriority w:val="99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paragraph" w:styleId="3">
    <w:name w:val="header"/>
    <w:basedOn w:val="1"/>
    <w:link w:val="7"/>
    <w:autoRedefine/>
    <w:unhideWhenUsed/>
    <w:qFormat/>
    <w:uiPriority w:val="99"/>
    <w:pPr>
      <w:widowControl w:val="0"/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table" w:styleId="5">
    <w:name w:val="Table Grid"/>
    <w:basedOn w:val="4"/>
    <w:autoRedefine/>
    <w:qFormat/>
    <w:uiPriority w:val="0"/>
    <w:rPr>
      <w:rFonts w:ascii="Times New Roman" w:hAnsi="Times New Roman" w:cs="Times New Roman"/>
      <w:kern w:val="0"/>
      <w:sz w:val="20"/>
      <w:szCs w:val="20"/>
      <w:lang w:val="en-GB" w:eastAsia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autoRedefine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autoRedefine/>
    <w:qFormat/>
    <w:uiPriority w:val="99"/>
    <w:rPr>
      <w:sz w:val="18"/>
      <w:szCs w:val="18"/>
    </w:rPr>
  </w:style>
  <w:style w:type="character" w:customStyle="1" w:styleId="9">
    <w:name w:val="font101"/>
    <w:basedOn w:val="6"/>
    <w:autoRedefine/>
    <w:qFormat/>
    <w:uiPriority w:val="0"/>
    <w:rPr>
      <w:rFonts w:hint="default" w:ascii="Times New Roman" w:hAnsi="Times New Roman" w:cs="Times New Roman"/>
      <w:color w:val="000000"/>
      <w:sz w:val="12"/>
      <w:szCs w:val="12"/>
      <w:u w:val="none"/>
    </w:rPr>
  </w:style>
  <w:style w:type="character" w:customStyle="1" w:styleId="10">
    <w:name w:val="font112"/>
    <w:basedOn w:val="6"/>
    <w:autoRedefine/>
    <w:qFormat/>
    <w:uiPriority w:val="0"/>
    <w:rPr>
      <w:rFonts w:hint="default" w:ascii="Times New Roman" w:hAnsi="Times New Roman" w:cs="Times New Roman"/>
      <w:color w:val="000000"/>
      <w:sz w:val="12"/>
      <w:szCs w:val="12"/>
      <w:u w:val="none"/>
    </w:rPr>
  </w:style>
  <w:style w:type="character" w:customStyle="1" w:styleId="11">
    <w:name w:val="font121"/>
    <w:basedOn w:val="6"/>
    <w:autoRedefine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  <w:vertAlign w:val="superscript"/>
    </w:rPr>
  </w:style>
  <w:style w:type="character" w:customStyle="1" w:styleId="12">
    <w:name w:val="font131"/>
    <w:basedOn w:val="6"/>
    <w:autoRedefine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  <w:vertAlign w:val="superscript"/>
    </w:rPr>
  </w:style>
  <w:style w:type="character" w:customStyle="1" w:styleId="13">
    <w:name w:val="font01"/>
    <w:basedOn w:val="6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54</Words>
  <Characters>3465</Characters>
  <Lines>29</Lines>
  <Paragraphs>8</Paragraphs>
  <TotalTime>1</TotalTime>
  <ScaleCrop>false</ScaleCrop>
  <LinksUpToDate>false</LinksUpToDate>
  <CharactersWithSpaces>3617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4T07:15:00Z</dcterms:created>
  <dc:creator>zhaoxue zhang</dc:creator>
  <cp:lastModifiedBy>Lenovo</cp:lastModifiedBy>
  <dcterms:modified xsi:type="dcterms:W3CDTF">2024-11-16T08:19:3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54D11169C689495D92A2B9587088F247_12</vt:lpwstr>
  </property>
</Properties>
</file>